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17F" w:rsidRPr="00B77622" w:rsidRDefault="00BA717F" w:rsidP="00BA717F">
      <w:pPr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>S</w:t>
      </w:r>
      <w:r w:rsidR="00CE50EB">
        <w:rPr>
          <w:rFonts w:ascii="Arial" w:hAnsi="Arial" w:cs="Arial"/>
          <w:b/>
          <w:sz w:val="18"/>
          <w:lang w:val="en-US"/>
        </w:rPr>
        <w:t>2</w:t>
      </w:r>
      <w:bookmarkStart w:id="0" w:name="_GoBack"/>
      <w:bookmarkEnd w:id="0"/>
      <w:r>
        <w:rPr>
          <w:rFonts w:ascii="Arial" w:hAnsi="Arial" w:cs="Arial"/>
          <w:b/>
          <w:sz w:val="18"/>
          <w:lang w:val="en-US"/>
        </w:rPr>
        <w:t xml:space="preserve"> Table.</w:t>
      </w:r>
      <w:r w:rsidRPr="00B77622">
        <w:rPr>
          <w:rFonts w:ascii="Arial" w:hAnsi="Arial" w:cs="Arial"/>
          <w:b/>
          <w:sz w:val="18"/>
          <w:lang w:val="en-US"/>
        </w:rPr>
        <w:t xml:space="preserve"> Tukey HSD test for the comparison of physiological </w:t>
      </w:r>
      <w:proofErr w:type="spellStart"/>
      <w:r w:rsidRPr="00B77622">
        <w:rPr>
          <w:rFonts w:ascii="Arial" w:hAnsi="Arial" w:cs="Arial"/>
          <w:b/>
          <w:sz w:val="18"/>
          <w:lang w:val="en-US"/>
        </w:rPr>
        <w:t>paramenters</w:t>
      </w:r>
      <w:proofErr w:type="spellEnd"/>
      <w:r w:rsidRPr="00B77622">
        <w:rPr>
          <w:rFonts w:ascii="Arial" w:hAnsi="Arial" w:cs="Arial"/>
          <w:b/>
          <w:sz w:val="18"/>
          <w:lang w:val="en-US"/>
        </w:rPr>
        <w:t xml:space="preserve"> between clone type and culture temperature samples</w:t>
      </w:r>
      <w:r>
        <w:rPr>
          <w:rFonts w:ascii="Arial" w:hAnsi="Arial" w:cs="Arial"/>
          <w:b/>
          <w:sz w:val="18"/>
          <w:lang w:val="en-US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808"/>
        <w:gridCol w:w="930"/>
        <w:gridCol w:w="930"/>
        <w:gridCol w:w="930"/>
        <w:gridCol w:w="1002"/>
      </w:tblGrid>
      <w:tr w:rsidR="00BA717F" w:rsidRPr="00B77622" w:rsidTr="002A34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  <w:t>Parame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  <w:t>lw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  <w:t>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  <w:t xml:space="preserve">p </w:t>
            </w:r>
            <w:proofErr w:type="spellStart"/>
            <w:r w:rsidRPr="00B776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L"/>
              </w:rPr>
              <w:t>adj</w:t>
            </w:r>
            <w:proofErr w:type="spellEnd"/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81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83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79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5.02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9.19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36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00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53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69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24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2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2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55E-02</w:t>
            </w:r>
          </w:p>
        </w:tc>
      </w:tr>
      <w:tr w:rsidR="00BA717F" w:rsidRPr="00B77622" w:rsidTr="002A343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71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28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3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8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40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92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9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63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58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3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7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6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85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2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13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anti-TN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4.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51.4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57.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5.09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94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1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1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16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6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6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69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3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56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9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0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46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49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3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13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6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49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3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9.65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87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9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84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71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07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1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04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73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9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02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83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8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4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61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32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1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64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8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3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2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38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6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64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8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05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23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7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52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9.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5.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.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12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76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4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42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1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7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94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g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9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8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32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8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12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6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2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5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6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40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94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5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15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4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4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8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82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5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9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9.34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4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89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42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8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74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4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9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9.89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4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88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9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55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3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5.42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8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93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4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45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9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4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10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.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2.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7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2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5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9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68E-05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1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4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8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5.23E-05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5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72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4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9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0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6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5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70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8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3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6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8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.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9.0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35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8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69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8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g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7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29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2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06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76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76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6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14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8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42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8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42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2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77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5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5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56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56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.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3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85E-03</w:t>
            </w:r>
          </w:p>
        </w:tc>
      </w:tr>
      <w:tr w:rsidR="00BA717F" w:rsidRPr="00B77622" w:rsidTr="002A343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8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05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l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53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77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9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8.83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9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8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6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3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87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9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43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2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6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03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7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8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4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2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5.52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9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3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4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10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5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2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9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72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6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2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32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91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4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29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6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1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82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5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2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5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9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24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6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2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58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9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3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4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6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5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25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4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7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48E-04</w:t>
            </w:r>
          </w:p>
        </w:tc>
      </w:tr>
      <w:tr w:rsidR="00BA717F" w:rsidRPr="00B77622" w:rsidTr="002A343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7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4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02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l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4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9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32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6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2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3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3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73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6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2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8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7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89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6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15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2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8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7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8.87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5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33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6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1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65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4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2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7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6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6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98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4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4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56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3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7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92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2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7.79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1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3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9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77E-04</w:t>
            </w:r>
          </w:p>
        </w:tc>
      </w:tr>
      <w:tr w:rsidR="00BA717F" w:rsidRPr="00B77622" w:rsidTr="002A343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7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36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v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91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94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0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2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92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72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63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01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87E-05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67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18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13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23E-04</w:t>
            </w:r>
          </w:p>
        </w:tc>
      </w:tr>
      <w:tr w:rsidR="00BA717F" w:rsidRPr="00B77622" w:rsidTr="002A343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97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03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59E-05</w:t>
            </w:r>
          </w:p>
        </w:tc>
      </w:tr>
      <w:tr w:rsidR="00BA717F" w:rsidRPr="00B77622" w:rsidTr="002A343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25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Yl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1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91E-02</w:t>
            </w:r>
          </w:p>
        </w:tc>
      </w:tr>
      <w:tr w:rsidR="00BA717F" w:rsidRPr="00B77622" w:rsidTr="002A3439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94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09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21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92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72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63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01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87E-05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3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67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7E-01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18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13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2: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23E-04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T37-CN1: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97E-03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3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03E-02</w:t>
            </w:r>
          </w:p>
        </w:tc>
      </w:tr>
      <w:tr w:rsidR="00BA717F" w:rsidRPr="00B77622" w:rsidTr="002A34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59E-05</w:t>
            </w:r>
          </w:p>
        </w:tc>
      </w:tr>
      <w:tr w:rsidR="00BA717F" w:rsidRPr="00B77622" w:rsidTr="002A343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37-T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A717F" w:rsidRPr="00B77622" w:rsidRDefault="00BA717F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25E-04</w:t>
            </w:r>
          </w:p>
        </w:tc>
      </w:tr>
    </w:tbl>
    <w:p w:rsidR="00BA717F" w:rsidRDefault="00BA717F" w:rsidP="00BA717F">
      <w:pPr>
        <w:rPr>
          <w:lang w:val="en-US"/>
        </w:rPr>
      </w:pPr>
    </w:p>
    <w:p w:rsidR="00A71625" w:rsidRPr="00336F4D" w:rsidRDefault="00A71625">
      <w:pPr>
        <w:rPr>
          <w:lang w:val="en-US"/>
        </w:rPr>
      </w:pPr>
    </w:p>
    <w:sectPr w:rsidR="00A71625" w:rsidRPr="00336F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6F4D"/>
    <w:rsid w:val="00336F4D"/>
    <w:rsid w:val="005B2F3F"/>
    <w:rsid w:val="007622FA"/>
    <w:rsid w:val="00A71625"/>
    <w:rsid w:val="00BA717F"/>
    <w:rsid w:val="00CE50EB"/>
    <w:rsid w:val="00F5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A6632"/>
  <w15:docId w15:val="{1B5F610A-4871-4DD1-B02D-300CEF758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17F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36F4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BA717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7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717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A7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BA717F"/>
    <w:pPr>
      <w:spacing w:after="300" w:line="240" w:lineRule="auto"/>
      <w:ind w:firstLine="709"/>
      <w:contextualSpacing/>
      <w:jc w:val="both"/>
    </w:pPr>
    <w:rPr>
      <w:rFonts w:ascii="Times New Roman" w:eastAsia="Times New Roman" w:hAnsi="Times New Roman" w:cs="Times New Roman"/>
      <w:b/>
      <w:spacing w:val="5"/>
      <w:kern w:val="28"/>
      <w:sz w:val="36"/>
      <w:szCs w:val="52"/>
      <w:lang w:val="en-GB"/>
    </w:rPr>
  </w:style>
  <w:style w:type="character" w:customStyle="1" w:styleId="TtuloCar">
    <w:name w:val="Título Car"/>
    <w:basedOn w:val="Fuentedeprrafopredeter"/>
    <w:link w:val="Ttulo"/>
    <w:uiPriority w:val="10"/>
    <w:rsid w:val="00BA717F"/>
    <w:rPr>
      <w:rFonts w:ascii="Times New Roman" w:eastAsia="Times New Roman" w:hAnsi="Times New Roman" w:cs="Times New Roman"/>
      <w:b/>
      <w:spacing w:val="5"/>
      <w:kern w:val="28"/>
      <w:sz w:val="36"/>
      <w:szCs w:val="52"/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BA717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A717F"/>
    <w:rPr>
      <w:color w:val="800080"/>
      <w:u w:val="single"/>
    </w:rPr>
  </w:style>
  <w:style w:type="paragraph" w:customStyle="1" w:styleId="xl64">
    <w:name w:val="xl64"/>
    <w:basedOn w:val="Normal"/>
    <w:rsid w:val="00BA71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0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</dc:creator>
  <cp:lastModifiedBy>Mauro</cp:lastModifiedBy>
  <cp:revision>3</cp:revision>
  <dcterms:created xsi:type="dcterms:W3CDTF">2017-06-14T13:26:00Z</dcterms:created>
  <dcterms:modified xsi:type="dcterms:W3CDTF">2018-03-10T19:13:00Z</dcterms:modified>
</cp:coreProperties>
</file>